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30BEFE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7BAEF9BB">
      <w:pPr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Multimedia Appendix 2</w:t>
      </w:r>
    </w:p>
    <w:p w14:paraId="6AF85FB9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7095A37C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048885" cy="2520315"/>
            <wp:effectExtent l="0" t="0" r="5715" b="19685"/>
            <wp:docPr id="1" name="图片 1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88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F407B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Figure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: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The ratio of Correct Classification Rate and Error Classification Rat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according to different suspicion category in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Dataset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1.</w:t>
      </w:r>
    </w:p>
    <w:p w14:paraId="767CC6D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CFB138D"/>
    <w:rsid w:val="6EFFDD5D"/>
    <w:rsid w:val="ACFB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3.1.8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21:08:00Z</dcterms:created>
  <dc:creator>倪嘉慧</dc:creator>
  <cp:lastModifiedBy>倪嘉慧</cp:lastModifiedBy>
  <dcterms:modified xsi:type="dcterms:W3CDTF">2025-05-05T18:3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B365DA1C60052219C3BB0D681D3469E4_41</vt:lpwstr>
  </property>
</Properties>
</file>